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6B726FE" w14:textId="5DDD952A" w:rsidR="00371483" w:rsidRDefault="00371483">
      <w:pPr>
        <w:rPr>
          <w:rFonts w:ascii="Arial" w:hAnsi="Arial" w:cs="Arial"/>
          <w:b/>
          <w:sz w:val="22"/>
          <w:szCs w:val="22"/>
          <w:lang w:val="en-US"/>
        </w:rPr>
      </w:pPr>
      <w:r w:rsidRPr="00371483">
        <w:rPr>
          <w:rFonts w:ascii="Arial" w:hAnsi="Arial" w:cs="Arial"/>
          <w:b/>
          <w:bCs/>
          <w:sz w:val="22"/>
          <w:szCs w:val="22"/>
          <w:lang w:val="en-US"/>
        </w:rPr>
        <w:t>Additional file 12</w:t>
      </w:r>
      <w:r w:rsidRPr="00371483">
        <w:rPr>
          <w:rFonts w:ascii="Arial" w:hAnsi="Arial" w:cs="Arial"/>
          <w:b/>
          <w:sz w:val="22"/>
          <w:szCs w:val="22"/>
          <w:lang w:val="en-US"/>
        </w:rPr>
        <w:t xml:space="preserve">: Protocol for the extraction of genomic DNA from </w:t>
      </w:r>
      <w:r w:rsidRPr="00371483">
        <w:rPr>
          <w:rFonts w:ascii="Arial" w:hAnsi="Arial" w:cs="Arial"/>
          <w:b/>
          <w:i/>
          <w:iCs/>
          <w:sz w:val="22"/>
          <w:szCs w:val="22"/>
          <w:lang w:val="en-US"/>
        </w:rPr>
        <w:t>A. thaliana</w:t>
      </w:r>
      <w:r w:rsidRPr="00371483">
        <w:rPr>
          <w:rFonts w:ascii="Arial" w:hAnsi="Arial" w:cs="Arial"/>
          <w:b/>
          <w:sz w:val="22"/>
          <w:szCs w:val="22"/>
          <w:lang w:val="en-US"/>
        </w:rPr>
        <w:t xml:space="preserve"> for ONT sequencing.</w:t>
      </w:r>
    </w:p>
    <w:p w14:paraId="6E1950E4" w14:textId="77777777" w:rsidR="00371483" w:rsidRDefault="00371483">
      <w:pPr>
        <w:rPr>
          <w:rFonts w:ascii="Arial" w:hAnsi="Arial" w:cs="Arial"/>
          <w:b/>
          <w:sz w:val="22"/>
          <w:szCs w:val="22"/>
          <w:lang w:val="en-US"/>
        </w:rPr>
      </w:pPr>
    </w:p>
    <w:p w14:paraId="02498D1A" w14:textId="0B5F9D11" w:rsidR="00AC2FB5" w:rsidRPr="00762D86" w:rsidRDefault="00382A51">
      <w:pPr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Extraction of genomic DNA from </w:t>
      </w:r>
      <w:r>
        <w:rPr>
          <w:rFonts w:ascii="Arial" w:hAnsi="Arial" w:cs="Arial"/>
          <w:b/>
          <w:i/>
          <w:sz w:val="22"/>
          <w:szCs w:val="22"/>
          <w:lang w:val="en-US"/>
        </w:rPr>
        <w:t>Arabidopsis thaliana</w:t>
      </w:r>
      <w:r>
        <w:rPr>
          <w:rFonts w:ascii="Arial" w:hAnsi="Arial" w:cs="Arial"/>
          <w:b/>
          <w:sz w:val="22"/>
          <w:szCs w:val="22"/>
          <w:lang w:val="en-US"/>
        </w:rPr>
        <w:t xml:space="preserve"> for ONT sequencing</w:t>
      </w:r>
    </w:p>
    <w:p w14:paraId="5AB6DD62" w14:textId="77777777" w:rsidR="00AC2FB5" w:rsidRDefault="00AC2FB5">
      <w:pPr>
        <w:rPr>
          <w:rFonts w:ascii="Arial" w:hAnsi="Arial" w:cs="Arial"/>
          <w:b/>
          <w:sz w:val="22"/>
          <w:szCs w:val="22"/>
          <w:lang w:val="en-US"/>
        </w:rPr>
      </w:pPr>
    </w:p>
    <w:p w14:paraId="3457E89F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his protocol is a modification of a CTAB-based DNA extraction protocol (Rosso et al. 2003</w:t>
      </w:r>
      <w:r w:rsidR="00762D86">
        <w:rPr>
          <w:rFonts w:ascii="Arial" w:hAnsi="Arial" w:cs="Arial"/>
          <w:sz w:val="22"/>
          <w:szCs w:val="22"/>
          <w:lang w:val="en-US"/>
        </w:rPr>
        <w:t xml:space="preserve">, PMB </w:t>
      </w:r>
      <w:r w:rsidR="00762D86" w:rsidRPr="00762D86">
        <w:rPr>
          <w:rFonts w:ascii="Arial" w:hAnsi="Arial" w:cs="Arial"/>
          <w:sz w:val="22"/>
          <w:szCs w:val="22"/>
          <w:lang w:val="en-US"/>
        </w:rPr>
        <w:t>53:247-259</w:t>
      </w:r>
      <w:r>
        <w:rPr>
          <w:rFonts w:ascii="Arial" w:hAnsi="Arial" w:cs="Arial"/>
          <w:sz w:val="22"/>
          <w:szCs w:val="22"/>
          <w:lang w:val="en-US"/>
        </w:rPr>
        <w:t>). Seedlings</w:t>
      </w:r>
      <w:r w:rsidR="00762D86">
        <w:rPr>
          <w:rFonts w:ascii="Arial" w:hAnsi="Arial" w:cs="Arial"/>
          <w:sz w:val="22"/>
          <w:szCs w:val="22"/>
          <w:lang w:val="en-US"/>
        </w:rPr>
        <w:t>, plantlet</w:t>
      </w:r>
      <w:r w:rsidR="00F42BDB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 xml:space="preserve"> or young leaves can be used as input material. About 1</w:t>
      </w:r>
      <w:r w:rsidR="00762D8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g is sufficient.</w:t>
      </w:r>
      <w:r w:rsidR="00762D86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B83FB72" w14:textId="77777777" w:rsidR="00AC2FB5" w:rsidRDefault="00AC2FB5">
      <w:pPr>
        <w:rPr>
          <w:rFonts w:ascii="Arial" w:hAnsi="Arial" w:cs="Arial"/>
          <w:sz w:val="22"/>
          <w:szCs w:val="22"/>
          <w:lang w:val="en-US"/>
        </w:rPr>
      </w:pPr>
    </w:p>
    <w:p w14:paraId="01521C89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preheat 5 ml of CTAB-1 buffer with 300 µL ß-ME in a 50 ml tube to 70-75</w:t>
      </w:r>
      <w:r w:rsidR="00762D8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°C</w:t>
      </w:r>
    </w:p>
    <w:p w14:paraId="461D5842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- homogenize </w:t>
      </w:r>
      <w:r w:rsidR="00762D86">
        <w:rPr>
          <w:rFonts w:ascii="Arial" w:hAnsi="Arial" w:cs="Arial"/>
          <w:sz w:val="22"/>
          <w:szCs w:val="22"/>
          <w:lang w:val="en-US"/>
        </w:rPr>
        <w:t xml:space="preserve">/ grind </w:t>
      </w:r>
      <w:r>
        <w:rPr>
          <w:rFonts w:ascii="Arial" w:hAnsi="Arial" w:cs="Arial"/>
          <w:sz w:val="22"/>
          <w:szCs w:val="22"/>
          <w:lang w:val="en-US"/>
        </w:rPr>
        <w:t xml:space="preserve">material using </w:t>
      </w:r>
      <w:r w:rsidR="00762D86">
        <w:rPr>
          <w:rFonts w:ascii="Arial" w:hAnsi="Arial" w:cs="Arial"/>
          <w:sz w:val="22"/>
          <w:szCs w:val="22"/>
          <w:lang w:val="en-US"/>
        </w:rPr>
        <w:t>mortar</w:t>
      </w:r>
      <w:r>
        <w:rPr>
          <w:rFonts w:ascii="Arial" w:hAnsi="Arial" w:cs="Arial"/>
          <w:sz w:val="22"/>
          <w:szCs w:val="22"/>
          <w:lang w:val="en-US"/>
        </w:rPr>
        <w:t xml:space="preserve"> and pestle in liquid N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2</w:t>
      </w:r>
    </w:p>
    <w:p w14:paraId="6ECFC76C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add homogenized material to CTAB-1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buffer with ß-ME and mix quickly by inverting</w:t>
      </w:r>
    </w:p>
    <w:p w14:paraId="342271AC" w14:textId="77777777" w:rsidR="00AC2FB5" w:rsidRPr="00762D86" w:rsidRDefault="00382A51">
      <w:pPr>
        <w:rPr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>(it is crucial that the powder is completely re-suspended)</w:t>
      </w:r>
    </w:p>
    <w:p w14:paraId="286F9BA4" w14:textId="77777777" w:rsidR="00AC2FB5" w:rsidRPr="00762D86" w:rsidRDefault="00382A51">
      <w:pPr>
        <w:pStyle w:val="EndnoteText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incubate for 30 min at 70-75 °C</w:t>
      </w:r>
    </w:p>
    <w:p w14:paraId="5CB2B958" w14:textId="77777777" w:rsidR="00AC2FB5" w:rsidRPr="00762D86" w:rsidRDefault="00382A51">
      <w:pPr>
        <w:pStyle w:val="EndnoteText"/>
        <w:rPr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>(longer is possible if multiple samples are processed in parallel)</w:t>
      </w:r>
    </w:p>
    <w:p w14:paraId="4F7D4BD8" w14:textId="77777777" w:rsidR="00AC2FB5" w:rsidRPr="00762D86" w:rsidRDefault="00382A51">
      <w:pPr>
        <w:pStyle w:val="EndnoteText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- </w:t>
      </w:r>
      <w:r w:rsidR="00762D86">
        <w:rPr>
          <w:rFonts w:ascii="Arial" w:hAnsi="Arial" w:cs="Arial"/>
          <w:sz w:val="22"/>
          <w:szCs w:val="22"/>
          <w:lang w:val="en-US"/>
        </w:rPr>
        <w:t xml:space="preserve">let </w:t>
      </w:r>
      <w:r>
        <w:rPr>
          <w:rFonts w:ascii="Arial" w:hAnsi="Arial" w:cs="Arial"/>
          <w:sz w:val="22"/>
          <w:szCs w:val="22"/>
          <w:lang w:val="en-US"/>
        </w:rPr>
        <w:t>cool to room temperature (takes 5-10 minutes)</w:t>
      </w:r>
    </w:p>
    <w:p w14:paraId="14D3865F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add 5 ml of dichloromethane and mix gently by inverting the reaction tube</w:t>
      </w:r>
    </w:p>
    <w:p w14:paraId="11D6A961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centrifuge for 30 min at &gt;10,000 x g (room temperature)</w:t>
      </w:r>
    </w:p>
    <w:p w14:paraId="732CB0EC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transfer upper phase (4-5 ml) to a new 50 ml tube</w:t>
      </w:r>
    </w:p>
    <w:p w14:paraId="148C40E7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add 10 ml CTAB-2</w:t>
      </w:r>
    </w:p>
    <w:p w14:paraId="63A2986F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incubate for 5 min at room temperature</w:t>
      </w:r>
    </w:p>
    <w:p w14:paraId="6FBED534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centrifuge for 30 min at &gt;10,000 x g (room temperature)</w:t>
      </w:r>
    </w:p>
    <w:p w14:paraId="070627E7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discard supernatant</w:t>
      </w:r>
      <w:r w:rsidR="00762D86">
        <w:rPr>
          <w:rFonts w:ascii="Arial" w:hAnsi="Arial" w:cs="Arial"/>
          <w:sz w:val="22"/>
          <w:szCs w:val="22"/>
          <w:lang w:val="en-US"/>
        </w:rPr>
        <w:t xml:space="preserve">, keep </w:t>
      </w:r>
      <w:r w:rsidR="00F42BDB">
        <w:rPr>
          <w:rFonts w:ascii="Arial" w:hAnsi="Arial" w:cs="Arial"/>
          <w:sz w:val="22"/>
          <w:szCs w:val="22"/>
          <w:lang w:val="en-US"/>
        </w:rPr>
        <w:t>sediment</w:t>
      </w:r>
    </w:p>
    <w:p w14:paraId="12356DB6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- add 1 ml of 1 M NaCl </w:t>
      </w:r>
      <w:r w:rsidR="00762D86">
        <w:rPr>
          <w:rFonts w:ascii="Arial" w:hAnsi="Arial" w:cs="Arial"/>
          <w:sz w:val="22"/>
          <w:szCs w:val="22"/>
          <w:lang w:val="en-US"/>
        </w:rPr>
        <w:t xml:space="preserve">solution </w:t>
      </w:r>
      <w:r>
        <w:rPr>
          <w:rFonts w:ascii="Arial" w:hAnsi="Arial" w:cs="Arial"/>
          <w:sz w:val="22"/>
          <w:szCs w:val="22"/>
          <w:lang w:val="en-US"/>
        </w:rPr>
        <w:t xml:space="preserve">and </w:t>
      </w:r>
      <w:r w:rsidR="00762D86">
        <w:rPr>
          <w:rFonts w:ascii="Arial" w:hAnsi="Arial" w:cs="Arial"/>
          <w:sz w:val="22"/>
          <w:szCs w:val="22"/>
          <w:lang w:val="en-US"/>
        </w:rPr>
        <w:t xml:space="preserve">gently </w:t>
      </w:r>
      <w:r>
        <w:rPr>
          <w:rFonts w:ascii="Arial" w:hAnsi="Arial" w:cs="Arial"/>
          <w:sz w:val="22"/>
          <w:szCs w:val="22"/>
          <w:lang w:val="en-US"/>
        </w:rPr>
        <w:t>dissolve the pellet</w:t>
      </w:r>
    </w:p>
    <w:p w14:paraId="26BE99B7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precipitate DNA by adding 1 ml of isopropanol</w:t>
      </w:r>
    </w:p>
    <w:p w14:paraId="791BB69A" w14:textId="77777777" w:rsidR="00AC2FB5" w:rsidRPr="00762D86" w:rsidRDefault="00382A51">
      <w:pPr>
        <w:rPr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>(this volume needs to match the volume of NaCl solution)</w:t>
      </w:r>
    </w:p>
    <w:p w14:paraId="373929D5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incubate for 5 min (room temperature)</w:t>
      </w:r>
    </w:p>
    <w:p w14:paraId="27069BD5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centrifuge for 30 min at &gt;10,000 x g (room temperature)</w:t>
      </w:r>
    </w:p>
    <w:p w14:paraId="439510D9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discard supernatant</w:t>
      </w:r>
    </w:p>
    <w:p w14:paraId="48B41FD6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wash once with 2 ml of 70% ethanol</w:t>
      </w:r>
    </w:p>
    <w:p w14:paraId="413627C3" w14:textId="77777777" w:rsidR="00AC2FB5" w:rsidRPr="00762D86" w:rsidRDefault="00382A51">
      <w:pPr>
        <w:rPr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>(this should be a fresh solution)</w:t>
      </w:r>
    </w:p>
    <w:p w14:paraId="55A04792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centrifuge briefly after removal of supernatant and remove remaining drop of ethanol</w:t>
      </w:r>
    </w:p>
    <w:p w14:paraId="00E67CD1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- dry </w:t>
      </w:r>
      <w:r w:rsidR="00F42BDB">
        <w:rPr>
          <w:rFonts w:ascii="Arial" w:hAnsi="Arial" w:cs="Arial"/>
          <w:sz w:val="22"/>
          <w:szCs w:val="22"/>
          <w:lang w:val="en-US"/>
        </w:rPr>
        <w:t xml:space="preserve">sediment </w:t>
      </w:r>
      <w:r>
        <w:rPr>
          <w:rFonts w:ascii="Arial" w:hAnsi="Arial" w:cs="Arial"/>
          <w:sz w:val="22"/>
          <w:szCs w:val="22"/>
          <w:lang w:val="en-US"/>
        </w:rPr>
        <w:t>at room temperature (incubate for about 5 minutes)</w:t>
      </w:r>
    </w:p>
    <w:p w14:paraId="254F0A0F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- re-dissolve pellet in 100 µl of CTAB-TE (10 mM Tris, pH 8,0; 0,1 mM EDTA pH 8,0) via incubation over night at room temperature</w:t>
      </w:r>
    </w:p>
    <w:p w14:paraId="6441BAC3" w14:textId="77777777" w:rsidR="00AC2FB5" w:rsidRDefault="00AC2FB5">
      <w:pPr>
        <w:rPr>
          <w:rFonts w:ascii="Arial" w:hAnsi="Arial" w:cs="Arial"/>
          <w:sz w:val="22"/>
          <w:szCs w:val="22"/>
          <w:lang w:val="en-US"/>
        </w:rPr>
      </w:pPr>
    </w:p>
    <w:p w14:paraId="48A6C3F6" w14:textId="77777777" w:rsidR="00AC2FB5" w:rsidRDefault="00AC2FB5">
      <w:pPr>
        <w:pStyle w:val="EndnoteText"/>
        <w:rPr>
          <w:rFonts w:ascii="Arial" w:hAnsi="Arial" w:cs="Arial"/>
          <w:sz w:val="22"/>
          <w:szCs w:val="22"/>
          <w:lang w:val="en-US"/>
        </w:rPr>
      </w:pPr>
    </w:p>
    <w:p w14:paraId="40B892ED" w14:textId="77777777" w:rsidR="00AC2FB5" w:rsidRPr="00762D86" w:rsidRDefault="00382A51">
      <w:pPr>
        <w:pStyle w:val="Header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CTAB </w:t>
      </w:r>
      <w:r w:rsidR="00762D86">
        <w:rPr>
          <w:rFonts w:ascii="Arial" w:hAnsi="Arial" w:cs="Arial"/>
          <w:b/>
          <w:bCs/>
          <w:sz w:val="22"/>
          <w:szCs w:val="22"/>
          <w:u w:val="single"/>
          <w:lang w:val="en-US"/>
        </w:rPr>
        <w:t>b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>uffer 1</w:t>
      </w:r>
    </w:p>
    <w:p w14:paraId="03E970C8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 % CTAB</w:t>
      </w:r>
    </w:p>
    <w:p w14:paraId="2D98649A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00 mM Tris-HCl, pH 8.0</w:t>
      </w:r>
    </w:p>
    <w:p w14:paraId="4A582769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0 mM EDTA</w:t>
      </w:r>
    </w:p>
    <w:p w14:paraId="32ECBB37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,4 M NaCl</w:t>
      </w:r>
    </w:p>
    <w:p w14:paraId="3ED6FF2D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0.25 % PVP (optional)</w:t>
      </w:r>
    </w:p>
    <w:p w14:paraId="59084527" w14:textId="77777777" w:rsidR="00AC2FB5" w:rsidRDefault="00AC2FB5">
      <w:pPr>
        <w:pStyle w:val="EndnoteText"/>
        <w:rPr>
          <w:rFonts w:ascii="Arial" w:hAnsi="Arial" w:cs="Arial"/>
          <w:sz w:val="22"/>
          <w:szCs w:val="22"/>
          <w:lang w:val="en-US"/>
        </w:rPr>
      </w:pPr>
    </w:p>
    <w:p w14:paraId="34627905" w14:textId="77777777" w:rsidR="00AC2FB5" w:rsidRPr="00762D86" w:rsidRDefault="00382A51">
      <w:pPr>
        <w:pStyle w:val="Header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CTAB </w:t>
      </w:r>
      <w:r w:rsidR="00762D86">
        <w:rPr>
          <w:rFonts w:ascii="Arial" w:hAnsi="Arial" w:cs="Arial"/>
          <w:b/>
          <w:bCs/>
          <w:sz w:val="22"/>
          <w:szCs w:val="22"/>
          <w:u w:val="single"/>
          <w:lang w:val="en-US"/>
        </w:rPr>
        <w:t>b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>uffer 2</w:t>
      </w:r>
    </w:p>
    <w:p w14:paraId="40C98E81" w14:textId="77777777" w:rsidR="00AC2FB5" w:rsidRPr="00762D86" w:rsidRDefault="00382A51">
      <w:pPr>
        <w:pStyle w:val="EndnoteText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.0 % CTAB</w:t>
      </w:r>
    </w:p>
    <w:p w14:paraId="0F6CD4F7" w14:textId="77777777" w:rsidR="00AC2FB5" w:rsidRPr="00762D86" w:rsidRDefault="00382A51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0 mM Tris-HCl, pH 8.0</w:t>
      </w:r>
    </w:p>
    <w:p w14:paraId="5D32C2FF" w14:textId="77777777" w:rsidR="00AC2FB5" w:rsidRPr="00762D86" w:rsidRDefault="00382A51">
      <w:pPr>
        <w:rPr>
          <w:lang w:val="en-US"/>
        </w:rPr>
      </w:pPr>
      <w:r w:rsidRPr="00762D86">
        <w:rPr>
          <w:rFonts w:ascii="Arial" w:hAnsi="Arial" w:cs="Arial"/>
          <w:sz w:val="22"/>
          <w:szCs w:val="22"/>
          <w:lang w:val="en-US"/>
        </w:rPr>
        <w:t>10 mM EDTA</w:t>
      </w:r>
    </w:p>
    <w:p w14:paraId="7F6FA479" w14:textId="77777777" w:rsidR="00AC2FB5" w:rsidRPr="00762D86" w:rsidRDefault="00382A51">
      <w:pPr>
        <w:rPr>
          <w:lang w:val="en-US"/>
        </w:rPr>
      </w:pPr>
      <w:r w:rsidRPr="00762D86">
        <w:rPr>
          <w:rFonts w:ascii="Arial" w:hAnsi="Arial" w:cs="Arial"/>
          <w:sz w:val="22"/>
          <w:szCs w:val="22"/>
          <w:lang w:val="en-US"/>
        </w:rPr>
        <w:t>0.125 % PVP (optional)</w:t>
      </w:r>
    </w:p>
    <w:p w14:paraId="7905AF1D" w14:textId="77777777" w:rsidR="00AC2FB5" w:rsidRPr="00762D86" w:rsidRDefault="00AC2FB5">
      <w:pPr>
        <w:pStyle w:val="EndnoteText"/>
        <w:rPr>
          <w:rFonts w:ascii="Arial" w:hAnsi="Arial" w:cs="Arial"/>
          <w:sz w:val="22"/>
          <w:szCs w:val="22"/>
          <w:lang w:val="en-US"/>
        </w:rPr>
      </w:pPr>
    </w:p>
    <w:p w14:paraId="4A8BD64A" w14:textId="77777777" w:rsidR="00AC2FB5" w:rsidRPr="00B54EA7" w:rsidRDefault="00382A51">
      <w:pPr>
        <w:pStyle w:val="Header"/>
      </w:pPr>
      <w:r w:rsidRPr="00B54EA7">
        <w:rPr>
          <w:rFonts w:ascii="Arial" w:hAnsi="Arial" w:cs="Arial"/>
          <w:b/>
          <w:sz w:val="22"/>
          <w:szCs w:val="22"/>
          <w:u w:val="single"/>
        </w:rPr>
        <w:t xml:space="preserve">CTAB-TE </w:t>
      </w:r>
    </w:p>
    <w:p w14:paraId="71A8A919" w14:textId="77777777" w:rsidR="00AC2FB5" w:rsidRPr="00B54EA7" w:rsidRDefault="00382A51">
      <w:pPr>
        <w:pStyle w:val="Header"/>
      </w:pPr>
      <w:r w:rsidRPr="00B54EA7">
        <w:rPr>
          <w:rFonts w:ascii="Arial" w:hAnsi="Arial" w:cs="Arial"/>
          <w:sz w:val="22"/>
          <w:szCs w:val="22"/>
        </w:rPr>
        <w:t xml:space="preserve">10 mM Tris, pH 8.0 </w:t>
      </w:r>
    </w:p>
    <w:p w14:paraId="6E6C2A93" w14:textId="77777777" w:rsidR="00AC2FB5" w:rsidRPr="00762D86" w:rsidRDefault="00382A51">
      <w:pPr>
        <w:pStyle w:val="Header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0.1 mM EDTA pH 8.0</w:t>
      </w:r>
    </w:p>
    <w:p w14:paraId="46AA4B67" w14:textId="77777777" w:rsidR="00AC2FB5" w:rsidRPr="00762D86" w:rsidRDefault="00382A51">
      <w:pPr>
        <w:pStyle w:val="Header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.5 µg/ml RNAse (needs to be completely DNase free)</w:t>
      </w:r>
    </w:p>
    <w:p w14:paraId="0E1B8DF4" w14:textId="77777777" w:rsidR="00382A51" w:rsidRPr="00762D86" w:rsidRDefault="00382A51">
      <w:pPr>
        <w:rPr>
          <w:lang w:val="en-US"/>
        </w:rPr>
      </w:pPr>
    </w:p>
    <w:sectPr w:rsidR="00382A51" w:rsidRPr="00762D86" w:rsidSect="00AC2F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BE799" w14:textId="77777777" w:rsidR="00C355E1" w:rsidRDefault="00C355E1">
      <w:r>
        <w:separator/>
      </w:r>
    </w:p>
  </w:endnote>
  <w:endnote w:type="continuationSeparator" w:id="0">
    <w:p w14:paraId="201A16CF" w14:textId="77777777" w:rsidR="00C355E1" w:rsidRDefault="00C35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 Regular">
    <w:panose1 w:val="020B0604020202020204"/>
    <w:charset w:val="01"/>
    <w:family w:val="auto"/>
    <w:pitch w:val="variable"/>
  </w:font>
  <w:font w:name="Lohit Devanagari">
    <w:altName w:val="Mangal"/>
    <w:panose1 w:val="020B0604020202020204"/>
    <w:charset w:val="00"/>
    <w:family w:val="swiss"/>
    <w:pitch w:val="variable"/>
    <w:sig w:usb0="80008023" w:usb1="00002042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D7932" w14:textId="77777777" w:rsidR="001213C6" w:rsidRDefault="001213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AA354" w14:textId="77777777" w:rsidR="00AC2FB5" w:rsidRDefault="00382A51">
    <w:pPr>
      <w:pStyle w:val="Footer"/>
    </w:pPr>
    <w:r>
      <w:tab/>
    </w:r>
    <w:r>
      <w:tab/>
    </w:r>
    <w:r>
      <w:rPr>
        <w:rStyle w:val="EndnoteCharacters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D8AF03" w14:textId="77777777" w:rsidR="00AC2FB5" w:rsidRDefault="00AC2FB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3BF98" w14:textId="77777777" w:rsidR="00C355E1" w:rsidRDefault="00C355E1">
      <w:r>
        <w:separator/>
      </w:r>
    </w:p>
  </w:footnote>
  <w:footnote w:type="continuationSeparator" w:id="0">
    <w:p w14:paraId="55574814" w14:textId="77777777" w:rsidR="00C355E1" w:rsidRDefault="00C35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3324B" w14:textId="77777777" w:rsidR="001213C6" w:rsidRDefault="001213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92F6D7" w14:textId="77777777" w:rsidR="00AC2FB5" w:rsidRDefault="00382A51">
    <w:pPr>
      <w:pStyle w:val="Header"/>
    </w:pPr>
    <w:r>
      <w:rPr>
        <w:sz w:val="2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CEBA1D" w14:textId="77777777" w:rsidR="00AC2FB5" w:rsidRDefault="00AC2FB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C6"/>
    <w:rsid w:val="001213C6"/>
    <w:rsid w:val="001C7DBD"/>
    <w:rsid w:val="00371483"/>
    <w:rsid w:val="00382A51"/>
    <w:rsid w:val="00566AD4"/>
    <w:rsid w:val="006E2DA7"/>
    <w:rsid w:val="00737385"/>
    <w:rsid w:val="00762D86"/>
    <w:rsid w:val="00AC2FB5"/>
    <w:rsid w:val="00B54EA7"/>
    <w:rsid w:val="00C355E1"/>
    <w:rsid w:val="00F4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,"/>
  <w14:docId w14:val="70FBF35C"/>
  <w15:docId w15:val="{B9C00145-00F1-8440-9D2A-CE703578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FB5"/>
    <w:pPr>
      <w:suppressAutoHyphens/>
    </w:pPr>
    <w:rPr>
      <w:sz w:val="24"/>
      <w:lang w:val="de-DE" w:eastAsia="zh-CN"/>
    </w:rPr>
  </w:style>
  <w:style w:type="paragraph" w:styleId="Heading1">
    <w:name w:val="heading 1"/>
    <w:basedOn w:val="Normal"/>
    <w:next w:val="Normal"/>
    <w:qFormat/>
    <w:rsid w:val="00AC2FB5"/>
    <w:pPr>
      <w:keepNext/>
      <w:tabs>
        <w:tab w:val="num" w:pos="0"/>
      </w:tabs>
      <w:outlineLvl w:val="0"/>
    </w:pPr>
    <w:rPr>
      <w:b/>
      <w:u w:val="single"/>
      <w:lang w:val="en-US"/>
    </w:rPr>
  </w:style>
  <w:style w:type="paragraph" w:styleId="Heading3">
    <w:name w:val="heading 3"/>
    <w:basedOn w:val="Normal"/>
    <w:next w:val="Normal"/>
    <w:qFormat/>
    <w:rsid w:val="00AC2FB5"/>
    <w:pPr>
      <w:keepNext/>
      <w:tabs>
        <w:tab w:val="num" w:pos="0"/>
      </w:tabs>
      <w:outlineLvl w:val="2"/>
    </w:pPr>
    <w:rPr>
      <w:b/>
      <w:sz w:val="20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AC2FB5"/>
  </w:style>
  <w:style w:type="character" w:customStyle="1" w:styleId="WW8Num1z1">
    <w:name w:val="WW8Num1z1"/>
    <w:rsid w:val="00AC2FB5"/>
  </w:style>
  <w:style w:type="character" w:customStyle="1" w:styleId="WW8Num1z2">
    <w:name w:val="WW8Num1z2"/>
    <w:rsid w:val="00AC2FB5"/>
  </w:style>
  <w:style w:type="character" w:customStyle="1" w:styleId="WW8Num1z3">
    <w:name w:val="WW8Num1z3"/>
    <w:rsid w:val="00AC2FB5"/>
  </w:style>
  <w:style w:type="character" w:customStyle="1" w:styleId="WW8Num1z4">
    <w:name w:val="WW8Num1z4"/>
    <w:rsid w:val="00AC2FB5"/>
  </w:style>
  <w:style w:type="character" w:customStyle="1" w:styleId="WW8Num1z5">
    <w:name w:val="WW8Num1z5"/>
    <w:rsid w:val="00AC2FB5"/>
  </w:style>
  <w:style w:type="character" w:customStyle="1" w:styleId="WW8Num1z6">
    <w:name w:val="WW8Num1z6"/>
    <w:rsid w:val="00AC2FB5"/>
  </w:style>
  <w:style w:type="character" w:customStyle="1" w:styleId="WW8Num1z7">
    <w:name w:val="WW8Num1z7"/>
    <w:rsid w:val="00AC2FB5"/>
  </w:style>
  <w:style w:type="character" w:customStyle="1" w:styleId="WW8Num1z8">
    <w:name w:val="WW8Num1z8"/>
    <w:rsid w:val="00AC2FB5"/>
  </w:style>
  <w:style w:type="character" w:customStyle="1" w:styleId="Absatz-Standardschriftart1">
    <w:name w:val="Absatz-Standardschriftart1"/>
    <w:rsid w:val="00AC2FB5"/>
  </w:style>
  <w:style w:type="character" w:customStyle="1" w:styleId="WW8Num2z0">
    <w:name w:val="WW8Num2z0"/>
    <w:rsid w:val="00AC2FB5"/>
    <w:rPr>
      <w:rFonts w:hint="default"/>
    </w:rPr>
  </w:style>
  <w:style w:type="character" w:customStyle="1" w:styleId="Absatz-Standardschriftart10">
    <w:name w:val="Absatz-Standardschriftart1"/>
    <w:rsid w:val="00AC2FB5"/>
  </w:style>
  <w:style w:type="character" w:customStyle="1" w:styleId="EndnoteCharacters">
    <w:name w:val="Endnote Characters"/>
    <w:basedOn w:val="Absatz-Standardschriftart10"/>
    <w:rsid w:val="00AC2FB5"/>
    <w:rPr>
      <w:vertAlign w:val="superscript"/>
    </w:rPr>
  </w:style>
  <w:style w:type="character" w:styleId="PageNumber">
    <w:name w:val="page number"/>
    <w:basedOn w:val="Absatz-Standardschriftart10"/>
    <w:rsid w:val="00AC2FB5"/>
  </w:style>
  <w:style w:type="paragraph" w:customStyle="1" w:styleId="Heading">
    <w:name w:val="Heading"/>
    <w:basedOn w:val="Normal"/>
    <w:next w:val="BodyText"/>
    <w:rsid w:val="00AC2FB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rsid w:val="00AC2FB5"/>
    <w:rPr>
      <w:sz w:val="22"/>
    </w:rPr>
  </w:style>
  <w:style w:type="paragraph" w:styleId="List">
    <w:name w:val="List"/>
    <w:basedOn w:val="BodyText"/>
    <w:rsid w:val="00AC2FB5"/>
    <w:rPr>
      <w:rFonts w:cs="Lohit Devanagari"/>
    </w:rPr>
  </w:style>
  <w:style w:type="paragraph" w:styleId="Caption">
    <w:name w:val="caption"/>
    <w:basedOn w:val="Normal"/>
    <w:qFormat/>
    <w:rsid w:val="00AC2FB5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rsid w:val="00AC2FB5"/>
    <w:pPr>
      <w:suppressLineNumbers/>
    </w:pPr>
    <w:rPr>
      <w:rFonts w:cs="Lohit Devanagari"/>
    </w:rPr>
  </w:style>
  <w:style w:type="paragraph" w:customStyle="1" w:styleId="Beschriftung1">
    <w:name w:val="Beschriftung1"/>
    <w:basedOn w:val="Normal"/>
    <w:rsid w:val="00AC2FB5"/>
    <w:pPr>
      <w:suppressLineNumbers/>
      <w:spacing w:before="120" w:after="120"/>
    </w:pPr>
    <w:rPr>
      <w:rFonts w:cs="Lohit Devanagari"/>
      <w:i/>
      <w:iCs/>
      <w:szCs w:val="24"/>
    </w:rPr>
  </w:style>
  <w:style w:type="paragraph" w:styleId="EndnoteText">
    <w:name w:val="endnote text"/>
    <w:basedOn w:val="Normal"/>
    <w:rsid w:val="00AC2FB5"/>
    <w:rPr>
      <w:sz w:val="20"/>
    </w:rPr>
  </w:style>
  <w:style w:type="paragraph" w:customStyle="1" w:styleId="HeaderandFooter">
    <w:name w:val="Header and Footer"/>
    <w:basedOn w:val="Normal"/>
    <w:rsid w:val="00AC2FB5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rsid w:val="00AC2FB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AC2FB5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rsid w:val="00AC2F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2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8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86"/>
    <w:rPr>
      <w:lang w:val="de-D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86"/>
    <w:rPr>
      <w:b/>
      <w:bCs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b Methode Extraktion Pflanzen DNA</dc:title>
  <dc:subject/>
  <dc:creator>Max Planck Institut</dc:creator>
  <cp:keywords/>
  <cp:lastModifiedBy>BWeisshaar</cp:lastModifiedBy>
  <cp:revision>2</cp:revision>
  <cp:lastPrinted>1995-11-21T16:41:00Z</cp:lastPrinted>
  <dcterms:created xsi:type="dcterms:W3CDTF">2021-06-21T10:00:00Z</dcterms:created>
  <dcterms:modified xsi:type="dcterms:W3CDTF">2021-06-21T10:00:00Z</dcterms:modified>
</cp:coreProperties>
</file>